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Supplementary Table S1: </w:t>
      </w:r>
      <w:r>
        <w:rPr>
          <w:kern w:val="0"/>
          <w:sz w:val="24"/>
        </w:rPr>
        <w:t>Sequences of primers used.</w:t>
      </w:r>
    </w:p>
    <w:tbl>
      <w:tblPr>
        <w:tblW w:w="137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6945"/>
        <w:gridCol w:w="4125"/>
      </w:tblGrid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rpose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gagctcCCAAAATGGAAACCAAAAT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AT5G02890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tcgacTTACTCTTTTGGCAGTGCAA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AT5G02890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gagctcATGGAAACCGTTGTCTCCAAATCA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1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tcgacTTAATGAGTAACATTTTTTGGC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1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gagctcATGAAAACAATAATCCACAAGTCG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2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tcgacTTAATGAGTCGCATTTTTTGGCGA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2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3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gagctcATGGAAACAATAGTCCACAAGTCG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3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3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tcgacTTAATGAGTCGCATTTTTTGGCGA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3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4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gagctcATGGAAACAATAGTCCACAAGTCG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4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n4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cgtcgacTTAATGAGTCGCATTTTTTGGCGA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S-Bn4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F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gtaccAAGTCAATGATCGCCGGAGTACAGACTG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R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gagctcTTGGCCACTAACTCCAAACCATCATTCC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F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tcgacTTGGCCACTAACTCCAAACCATCATTCC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R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atccAAGTCAATGATCGCCGGAGTACAGACTG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F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gtaccAAGGGTTGCGATTGCGGTCGTGATTCAG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R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gagctcTTCACAATCAATACCCAACAAACATTAT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F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tcgacTTCACAATCAATACCCAACAAACATTAT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R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atccAAGGGTTGCGATTGCGGTCGTGATTCAG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F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gtaccAAGCTGCAGCATCCTAATAGCTGATC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sense-R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gagctcTTCGTACCATCACATCCAGTACTATTT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F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tcgacTTCGTACCATCACATCCAGTACTATTT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-antisense-R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atccAAGCTGCAGCATCCTAATAGCTGATC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pro-I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caagcttCACAGCGATCTATCACCAAAG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pro-I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ctgcagTTTGGTTCGAATTGTGAAAT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G02890-RNAi construct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pro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tcgacCACAGCGATCTATCACCAAAG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oter coloning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pro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gatccTTTGGTTCGAATTGTGAAAT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oter coloning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SL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tctagaATGGAAACCAAAATCCCTAAGTC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ellular localization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AT5G02890SL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tctagaCTCTTTTGGCAGTGCAACAATAAAT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ellular localization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RT-AT5G02890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TTACAAAGAAGCAGGTGATAGTG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RT-AT5G02890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AAGAAACCTGTCTCAAGGAAG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7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GCCGATGGTGAGGATAT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7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CGGCCTGAATGGCAA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qRT-AT5G02890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ACTGGATGTGATGGTACGA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bookmarkStart w:id="0" w:name="OLE_LINK176"/>
            <w:bookmarkStart w:id="1" w:name="OLE_LINK175"/>
            <w:r>
              <w:rPr>
                <w:color w:val="000000"/>
                <w:sz w:val="20"/>
                <w:szCs w:val="20"/>
              </w:rPr>
              <w:t>qRT-PCR</w:t>
            </w:r>
            <w:bookmarkEnd w:id="0"/>
            <w:bookmarkEnd w:id="1"/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qRT-AT5G02890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AAAGTAGATGGGAAAACAAAT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AT5G02890-F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'-GTTACTTCATGTTGGGTTGGG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AT5G02890-R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'-TTACTCTTTTGGCAGTGCAACA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AT5G02890-F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ACTTTTGGGGATGCCAAGTC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AT5G02890-R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CAACTTCACAATCAATACCCAA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AATCACAGCACTTGCA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GCCTTTGATCTTGAGAG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KCS3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AGCGACTCGTGCTTTCAT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KCS3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GCTTTACCTCCAGTGTG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KCS20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AACACCGTCACTTTCTGCT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KCS20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CCATACGGAAGATACAGTTAG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LACS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AGCACCTTTGAGCCCTG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LACS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CCGCTGGAATACCGACTG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LACS4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TTCTCATTGATGGATGGC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LACS4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CACCGCAACATACTCTCCT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AS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GGATGGGCTCAGGTTTTG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AS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CCCCAAGTGAGAAATAG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HCD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GACTACTTCTCGGCGTTGG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HCD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ACCACACCTTCCGCACTA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RT-KCR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ACCCACTTGGCTCCTCAT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KCR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GGGCTAACTGAAAGGCGAA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RT-KCR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CCACAAGATTCCTCCTCA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RT-KCR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GCTCCGTATCCTCCTTCAG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9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CACTGAGATTCCCGCCGA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9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TGCTCTGTTCTGCCTTCC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WSD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ATGTGAAAGGTCCCGATGA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WSD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TCCCCTTGTGTGGCAGATT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IN4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TTGCTTGTGGGAACTCTG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IN4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ATTCCTTGAGGCAACGCAG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ABCB2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GGTGAAGTCCGAATAGATG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ABCB2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TTTTCTTTCCCGTAGGCGA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SUR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AGACCTCAACTTCACCGC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SUR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ATACACATCTTCCTCATCTCA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YP79B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GAATCCGACATCCCAAAAC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YP79B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CGGTTGTGTCAGAAAGTGC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YP79B3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TCACTTGACCGCTTGGCTCTA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YP79B3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CCACAATAATGCCTCGTAA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NIT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ACAACGATACTCCCGCCAC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NIT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TAACCACCGATAAACGCC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TAA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TTGGTGAAGGACAAGGAGG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TAA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GGGAAGAGTGAAAGCATCG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ASB1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TCAACCCAAGTCTGGCTC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ASB1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GACAACAACGGAAGGTATC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CTACGATCACGTTCTTGGTCC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CGATACCAGCTGTCCAAGT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6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CTAGCTCGGTGAAGCTCA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6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GCTCAACGGCGACAATA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6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TGGAAGGTCAATGCAATCT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6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CTCCGGTAATGGCCTTAG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6-LIKE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CCAGTTGGACCAGATTTGGCA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26-LIKE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CACCAGCAAAGGCTTGAGC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60-F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TCGGATTGTATCGAACG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84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CER60-R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CAGTTTTCTCTATTTTCCCAAT-3'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T-PCR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402" w:footer="0" w:bottom="7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4:47:00Z</dcterms:created>
  <dc:creator>微软用户</dc:creator>
  <dc:description/>
  <cp:keywords/>
  <dc:language>en-US</dc:language>
  <cp:lastModifiedBy>大牙</cp:lastModifiedBy>
  <dcterms:modified xsi:type="dcterms:W3CDTF">2016-11-29T02:03:00Z</dcterms:modified>
  <cp:revision>2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